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0BE" w:rsidRDefault="009F60BE" w:rsidP="009F60BE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S3 Fig. Dietary SCFA-supplementation does not affect GLP-1 expression. </w:t>
      </w:r>
      <w:r>
        <w:t xml:space="preserve">(A) Cecal SCFA concentrations </w:t>
      </w:r>
      <w:r w:rsidRPr="00477F01">
        <w:t xml:space="preserve">after </w:t>
      </w:r>
      <w:r>
        <w:t>12 weeks of SCFA feeding</w:t>
      </w:r>
      <w:r w:rsidR="0092740C">
        <w:t xml:space="preserve"> (S1 File)</w:t>
      </w:r>
      <w:bookmarkStart w:id="0" w:name="_GoBack"/>
      <w:bookmarkEnd w:id="0"/>
      <w:r>
        <w:t>. (B</w:t>
      </w:r>
      <w:r w:rsidRPr="00477F01">
        <w:t xml:space="preserve">) </w:t>
      </w:r>
      <w:r>
        <w:t xml:space="preserve">Cecal mRNA expression of genes involved in </w:t>
      </w:r>
      <w:r w:rsidRPr="00A65060">
        <w:t>SCFA transport (</w:t>
      </w:r>
      <w:r>
        <w:t xml:space="preserve">MCT-1 and </w:t>
      </w:r>
      <w:r w:rsidRPr="00A65060">
        <w:t>SMCT-1)</w:t>
      </w:r>
      <w:r>
        <w:t xml:space="preserve">, SCFA </w:t>
      </w:r>
      <w:r w:rsidRPr="00A65060">
        <w:t>signaling (Ffar2 and Ffar3)</w:t>
      </w:r>
      <w:r w:rsidRPr="003E08F2">
        <w:t xml:space="preserve"> </w:t>
      </w:r>
      <w:r>
        <w:t>and PYY and GLP-1 were assed via qPCR after 12 weeks of SCFA feeding. (C</w:t>
      </w:r>
      <w:r w:rsidRPr="00477F01">
        <w:t xml:space="preserve">) Plasma </w:t>
      </w:r>
      <w:r>
        <w:t>GLP-1 concentration</w:t>
      </w:r>
      <w:r w:rsidRPr="00477F01">
        <w:t xml:space="preserve"> </w:t>
      </w:r>
      <w:r>
        <w:t>after 12 weeks of SCFA feeding</w:t>
      </w:r>
      <w:r w:rsidRPr="00477F01">
        <w:t xml:space="preserve">. </w:t>
      </w:r>
      <w:r>
        <w:t>V</w:t>
      </w:r>
      <w:r w:rsidRPr="00477F01">
        <w:t>alues are presented as mean ± SEM for n=6-8</w:t>
      </w:r>
      <w:r>
        <w:t>.</w:t>
      </w:r>
    </w:p>
    <w:p w:rsidR="00322481" w:rsidRDefault="009F60BE">
      <w:r>
        <w:rPr>
          <w:noProof/>
          <w:lang w:val="nl-NL" w:eastAsia="nl-NL"/>
        </w:rPr>
        <w:drawing>
          <wp:inline distT="0" distB="0" distL="0" distR="0" wp14:anchorId="080A2F71">
            <wp:extent cx="5761355" cy="36576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22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BE"/>
    <w:rsid w:val="00022DF1"/>
    <w:rsid w:val="00033215"/>
    <w:rsid w:val="00081D42"/>
    <w:rsid w:val="000F297F"/>
    <w:rsid w:val="00127A47"/>
    <w:rsid w:val="0017725F"/>
    <w:rsid w:val="001C7D75"/>
    <w:rsid w:val="001E6D39"/>
    <w:rsid w:val="00215F0C"/>
    <w:rsid w:val="00322481"/>
    <w:rsid w:val="0032602B"/>
    <w:rsid w:val="003913AC"/>
    <w:rsid w:val="003C115A"/>
    <w:rsid w:val="003E2F58"/>
    <w:rsid w:val="004051B5"/>
    <w:rsid w:val="0041726A"/>
    <w:rsid w:val="0042203D"/>
    <w:rsid w:val="004248BE"/>
    <w:rsid w:val="00433B85"/>
    <w:rsid w:val="0046117B"/>
    <w:rsid w:val="00461A4B"/>
    <w:rsid w:val="004B08FC"/>
    <w:rsid w:val="00515527"/>
    <w:rsid w:val="005569C5"/>
    <w:rsid w:val="00610150"/>
    <w:rsid w:val="00660EFC"/>
    <w:rsid w:val="006938C1"/>
    <w:rsid w:val="00693B79"/>
    <w:rsid w:val="006D0FD4"/>
    <w:rsid w:val="00747441"/>
    <w:rsid w:val="007D4653"/>
    <w:rsid w:val="007E5A94"/>
    <w:rsid w:val="00801CBC"/>
    <w:rsid w:val="00806982"/>
    <w:rsid w:val="00826E1D"/>
    <w:rsid w:val="0083612D"/>
    <w:rsid w:val="00870A35"/>
    <w:rsid w:val="0092740C"/>
    <w:rsid w:val="00983A48"/>
    <w:rsid w:val="009B0434"/>
    <w:rsid w:val="009B1C68"/>
    <w:rsid w:val="009B43EE"/>
    <w:rsid w:val="009C53BA"/>
    <w:rsid w:val="009E6EFD"/>
    <w:rsid w:val="009F367C"/>
    <w:rsid w:val="009F60BE"/>
    <w:rsid w:val="00A12E36"/>
    <w:rsid w:val="00A5688B"/>
    <w:rsid w:val="00AD36BE"/>
    <w:rsid w:val="00BF0CB9"/>
    <w:rsid w:val="00C55184"/>
    <w:rsid w:val="00C626E8"/>
    <w:rsid w:val="00D01595"/>
    <w:rsid w:val="00D7594C"/>
    <w:rsid w:val="00DB31F9"/>
    <w:rsid w:val="00E32B10"/>
    <w:rsid w:val="00E84ACB"/>
    <w:rsid w:val="00F47828"/>
    <w:rsid w:val="00F525BB"/>
    <w:rsid w:val="00FB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6A245E-684D-441A-9F56-412A9C80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60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</dc:creator>
  <cp:keywords/>
  <dc:description/>
  <cp:lastModifiedBy>Gijs</cp:lastModifiedBy>
  <cp:revision>2</cp:revision>
  <dcterms:created xsi:type="dcterms:W3CDTF">2015-08-07T16:20:00Z</dcterms:created>
  <dcterms:modified xsi:type="dcterms:W3CDTF">2015-08-07T16:27:00Z</dcterms:modified>
</cp:coreProperties>
</file>